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Bdr>
          <w:bottom w:val="none" w:color="000000" w:sz="0" w:space="0"/>
        </w:pBdr>
        <w:rPr>
          <w:b/>
          <w:bCs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Detailed d</w:t>
      </w:r>
      <w:r>
        <w:rPr>
          <w:rFonts w:ascii="Times New Roman" w:hAnsi="Times New Roman" w:cs="Times New Roman"/>
          <w:b/>
          <w:bCs/>
          <w:szCs w:val="21"/>
        </w:rPr>
        <w:t xml:space="preserve">emographic data and clinical characteristics of </w:t>
      </w:r>
      <w:bookmarkStart w:id="0" w:name="OLE_LINK24"/>
      <w:r>
        <w:rPr>
          <w:rFonts w:ascii="Times New Roman" w:hAnsi="Times New Roman" w:cs="Times New Roman"/>
          <w:b/>
          <w:bCs/>
          <w:szCs w:val="21"/>
        </w:rPr>
        <w:t>patients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who participated in </w:t>
      </w:r>
      <w:r>
        <w:rPr>
          <w:rFonts w:ascii="Times New Roman" w:hAnsi="Times New Roman" w:cs="Times New Roman"/>
          <w:b/>
          <w:bCs/>
          <w:szCs w:val="21"/>
        </w:rPr>
        <w:t>mass cytometry</w:t>
      </w:r>
      <w:bookmarkEnd w:id="0"/>
    </w:p>
    <w:tbl>
      <w:tblPr>
        <w:tblStyle w:val="6"/>
        <w:tblW w:w="494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"/>
        <w:gridCol w:w="545"/>
        <w:gridCol w:w="722"/>
        <w:gridCol w:w="689"/>
        <w:gridCol w:w="977"/>
        <w:gridCol w:w="923"/>
        <w:gridCol w:w="1277"/>
        <w:gridCol w:w="789"/>
        <w:gridCol w:w="1489"/>
        <w:gridCol w:w="1189"/>
        <w:gridCol w:w="1700"/>
        <w:gridCol w:w="30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year)</w:t>
            </w:r>
          </w:p>
        </w:tc>
        <w:tc>
          <w:tcPr>
            <w:tcW w:w="2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SS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um AQP4 antibody titer (1:)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rum MOG antibody titer (1:)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ease classification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es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egion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reatmen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tuximab</w:t>
            </w:r>
            <w:bookmarkEnd w:id="1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infusion last ti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rdinal symptom</w:t>
            </w:r>
          </w:p>
        </w:tc>
        <w:tc>
          <w:tcPr>
            <w:tcW w:w="10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vious experience of the dr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1</w:t>
            </w:r>
          </w:p>
        </w:tc>
        <w:tc>
          <w:tcPr>
            <w:tcW w:w="1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1-8</w:t>
            </w:r>
          </w:p>
        </w:tc>
        <w:tc>
          <w:tcPr>
            <w:tcW w:w="5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/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cophenolate mofetil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2" w:name="OLE_LINK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mb weakness/</w:t>
            </w:r>
            <w:bookmarkStart w:id="3" w:name="OLE_LINK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gesia</w:t>
            </w:r>
            <w:bookmarkEnd w:id="2"/>
            <w:bookmarkEnd w:id="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bowel and bladder dysfunction</w:t>
            </w:r>
          </w:p>
        </w:tc>
        <w:tc>
          <w:tcPr>
            <w:tcW w:w="10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4" w:name="OLE_LINK1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ep 11, 2019: </w:t>
            </w:r>
            <w:bookmarkStart w:id="5" w:name="OLE_LINK2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teroid</w:t>
            </w:r>
            <w:bookmarkEnd w:id="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ulse therapy + </w:t>
            </w:r>
            <w:bookmarkStart w:id="6" w:name="OLE_LINK2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ednisone</w:t>
            </w:r>
            <w:bookmarkEnd w:id="4"/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3-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7" w:name="OLE_LINK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/</w:t>
            </w:r>
            <w:bookmarkEnd w:id="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gesi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NMOA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-3 T11-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limb weakness/bowel and bladder dysfunctio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rainstem 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pontin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ednis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8" w:name="OLE_LINK2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lurred vision</w:t>
            </w:r>
            <w:bookmarkEnd w:id="8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3-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/tocilizu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9" w:name="OLE_LINK2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ul 11, 2018</w:t>
            </w:r>
            <w:bookmarkEnd w:id="9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ay 2003: steroid; Nov 2003:</w:t>
            </w:r>
            <w:bookmarkStart w:id="10" w:name="OLE_LINK2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interferon</w:t>
            </w:r>
            <w:bookmarkEnd w:id="1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; Mar 2015: steroid + interferon; Apr 2015: interferon + MMF + IVIG; Aug 2015: MP + CyA + RTX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Jul 11, 2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: RTX; May 30,2019/Nov 18 2019: MP + tacrolim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NMOA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1" w:name="OLE_LINK1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/optic neuritis</w:t>
            </w:r>
            <w:bookmarkEnd w:id="11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Ⅱ C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/plasma adsorpt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/blurred visio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/optic neur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4-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ec 20, 20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imb weakness/algesia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pr 20, 2019: DXM + IVIG; Jun 4, 2019: prednisone + RTX; Jul 1, 2019/Dec 20, 2019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6-T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NMOA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2" w:name="OLE_LINK11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rainstem encephalitis</w:t>
            </w:r>
            <w:bookmarkEnd w:id="12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C2 T4 T6-7 </w:t>
            </w:r>
            <w:bookmarkStart w:id="13" w:name="OLE_LINK1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dulla</w:t>
            </w:r>
            <w:bookmarkEnd w:id="13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ausea and vomiting/blurred vision/walk unsteadil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3-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/mycophenolate mofeti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3-4 T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A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4" w:name="OLE_LINK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  <w:bookmarkEnd w:id="14"/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5" w:name="OLE_LINK1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  <w:bookmarkEnd w:id="15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C3-T7 </w:t>
            </w:r>
            <w:bookmarkStart w:id="16" w:name="OLE_LINK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dulla</w:t>
            </w:r>
            <w:bookmarkEnd w:id="16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/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umbness and weakness of limb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58475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ep 11, 2019: steroid pulse therapy; Oct 31, 2019: CTX + prednis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7" w:name="OLE_LINK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bookmarkEnd w:id="17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3-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v 27, 20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Jun 2017/Dec 2017: MP; Jun 2018:</w:t>
            </w:r>
            <w:bookmarkStart w:id="18" w:name="OLE_LINK2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rednisone  </w:t>
            </w:r>
            <w:bookmarkEnd w:id="1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+ tocilizumab; Oct 2020: MP +</w:t>
            </w:r>
            <w:bookmarkStart w:id="19" w:name="OLE_LINK3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prednisone </w:t>
            </w:r>
            <w:bookmarkEnd w:id="1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+ RTX; Nov 27, 2020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r 24, 20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Feb 1, 2021: MP + IVIG; Mar 10,2021/Mar 24, 2021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NMOR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1 C3 T1-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u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, 20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20" w:name="OLE_LINK9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bookmarkEnd w:id="20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ug 2017:</w:t>
            </w:r>
            <w:bookmarkStart w:id="21" w:name="OLE_LINK3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steroid</w:t>
            </w:r>
            <w:bookmarkEnd w:id="2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; Sep 2019: MP + prednisone; Jun 2020/Feb 2020/Mar 2020/Aug 2020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7-T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r 29, 20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Dec 7, 2016: MP + AZA; Mar 5, 2019: MP + IVIG; Apr 2019/Oct 2019: RTX; Aug 6, 2020: steroid; Mar 29,2021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tic neur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2-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ov 14, 202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Dec 3,2017: </w:t>
            </w:r>
            <w:bookmarkStart w:id="22" w:name="OLE_LINK3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teroid</w:t>
            </w:r>
            <w:bookmarkEnd w:id="2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+ prednisone + IVIG; Oct 14, 2019: steroid + RTX; Nov 22, 2019/Nov 14, 2020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NMOR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3-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Jun 25,2021: M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rainstem 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dulla C2 T3-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cophenolate mofeti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ep 15, 2020: steroid + prednison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cophenolate mofetil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Oct 2020/Nov 2021: </w:t>
            </w:r>
            <w:bookmarkStart w:id="23" w:name="OLE_LINK3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teroid + prednisone</w:t>
            </w:r>
            <w:bookmarkEnd w:id="2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+ IVIG;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NMOR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3-4 T2-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p 27, 20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ep 11, 2019: </w:t>
            </w:r>
            <w:bookmarkStart w:id="24" w:name="OLE_LINK35"/>
            <w:bookmarkStart w:id="25" w:name="OLE_LINK3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steroid + </w:t>
            </w:r>
            <w:bookmarkEnd w:id="24"/>
            <w:bookmarkStart w:id="26" w:name="OLE_LINK3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prednisone</w:t>
            </w:r>
            <w:bookmarkEnd w:id="25"/>
            <w:bookmarkEnd w:id="2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; Sep 29,2019: CTX + prednisone; Sep 2021: steroid + IVIG +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rainstem 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Ⅱ medull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Jun 2014/Dec 2015: </w:t>
            </w:r>
            <w:bookmarkStart w:id="27" w:name="OLE_LINK3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steroid</w:t>
            </w:r>
            <w:bookmarkEnd w:id="2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; Jun 2016: prednisone;2017: CyA; Mar 2018: steroid; Aug 2018: Cy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tic neur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4-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28" w:name="OLE_LINK3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r 31, 2021</w:t>
            </w:r>
            <w:bookmarkEnd w:id="28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eb 2021: steroid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r 31, 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29" w:name="OLE_LINK16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rainstem encephalitis</w:t>
            </w:r>
            <w:bookmarkEnd w:id="29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5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30" w:name="OLE_LINK17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  <w:bookmarkEnd w:id="30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1-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ct 13, 20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Jun 25, 2019: steroid + RTX; Feb 2020/Nov 2020: RTX; Aug 29,2021: IVIG; Oct 13, 2021: RT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/</w:t>
            </w:r>
            <w:bookmarkStart w:id="31" w:name="OLE_LINK15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tic neuritis</w:t>
            </w:r>
            <w:bookmarkEnd w:id="31"/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Ⅱ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tuxi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Aug 2021: stero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OR1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/optic neur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3-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ocilizuma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ay 19, 2021: steroid; Jun 8, 2021: tocilizuma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32" w:name="OLE_LINK1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  <w:bookmarkEnd w:id="32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tic neur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eye vision los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ay 26, 2021: MPSS + Prednis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MOG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cephalitis/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33" w:name="OLE_LINK2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  <w:bookmarkEnd w:id="33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34" w:name="OLE_LINK22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ilepsy</w:t>
            </w:r>
            <w:bookmarkEnd w:id="3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/weakness of limb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MOG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rainstem 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e things in pairs/eye movement disorder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ileps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Feb 2, 2022: </w:t>
            </w:r>
            <w:bookmarkStart w:id="35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IVIG</w:t>
            </w:r>
            <w:bookmarkEnd w:id="35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u w:val="single"/>
                <w:lang w:bidi="ar"/>
              </w:rPr>
              <w:t>MOG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36" w:name="OLE_LINK2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ilepsy</w:t>
            </w:r>
            <w:bookmarkEnd w:id="36"/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ileps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tic neur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ecreased vision in both eye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bookmarkStart w:id="37" w:name="OLE_LINK1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Nov 1, 2021: steroid pulse therapy + Prednisone</w:t>
            </w:r>
            <w:bookmarkEnd w:id="3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/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ileps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1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e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uble lower limbs weaknes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2014/2015/2016: IVIG + DX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11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cephaliti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 globuli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ilepsy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2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G12</w:t>
            </w:r>
          </w:p>
        </w:tc>
        <w:tc>
          <w:tcPr>
            <w:tcW w:w="1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</w:t>
            </w:r>
          </w:p>
        </w:tc>
        <w:tc>
          <w:tcPr>
            <w:tcW w:w="2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optic neuritis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hylprednisolone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y 18, 2021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eye vision loss</w:t>
            </w:r>
          </w:p>
        </w:tc>
        <w:tc>
          <w:tcPr>
            <w:tcW w:w="10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2A143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Mar 5, 2020: citicoline; May 2, 2020: MP + IVIG + RTX; Jun 2020/Dec 2020/May 2021: RTX</w:t>
            </w:r>
          </w:p>
        </w:tc>
      </w:tr>
    </w:tbl>
    <w:p>
      <w:pPr>
        <w:rPr>
          <w:rFonts w:hint="default" w:ascii="Times New Roman" w:hAnsi="Times New Roman" w:cs="Times New Roman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Cs w:val="21"/>
        </w:rPr>
        <w:t xml:space="preserve">Underline: </w:t>
      </w:r>
      <w:r>
        <w:rPr>
          <w:rFonts w:ascii="Times New Roman" w:hAnsi="Times New Roman" w:cs="Times New Roman"/>
          <w:szCs w:val="21"/>
        </w:rPr>
        <w:t>patients</w:t>
      </w:r>
      <w:r>
        <w:rPr>
          <w:rFonts w:hint="eastAsia" w:ascii="Times New Roman" w:hAnsi="Times New Roman" w:cs="Times New Roman"/>
          <w:szCs w:val="21"/>
        </w:rPr>
        <w:t xml:space="preserve"> who participated in RNA-seq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Cs w:val="21"/>
          <w:lang w:val="en-US" w:eastAsia="zh-CN"/>
        </w:rPr>
        <w:t>NMOA: patients with NMOSD during acute phases; NMOR: patients with NMOSD during remission phases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 xml:space="preserve">: Samples were collected before treatments; 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>: Samples from remission were collected without treatment or before rituximab infusion; -: Patients were antibody negative or did not receive medication; MPSS: methylprednisolone sodium succinate; IVIG: intravenous gamma globulin; DXM: dexamethasone; MP: methylprednisolone; RTX: rituximab; CTX: cyclophosphamide; MM</w:t>
      </w:r>
      <w:bookmarkStart w:id="38" w:name="_GoBack"/>
      <w:bookmarkEnd w:id="38"/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>F: mycophenolate mofetil; CyA: cyclosporin; AZA: azathioprin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U5YTk2NWU3OTRhNTU0YjZlNWE0ODExMjY4YzM0MTgifQ=="/>
  </w:docVars>
  <w:rsids>
    <w:rsidRoot w:val="7A3554EA"/>
    <w:rsid w:val="003F5756"/>
    <w:rsid w:val="006E19B9"/>
    <w:rsid w:val="0082091A"/>
    <w:rsid w:val="00A0404C"/>
    <w:rsid w:val="068F2A95"/>
    <w:rsid w:val="0C621584"/>
    <w:rsid w:val="0D50158F"/>
    <w:rsid w:val="1AE436C5"/>
    <w:rsid w:val="21173D46"/>
    <w:rsid w:val="2FFC1B74"/>
    <w:rsid w:val="390E1BC0"/>
    <w:rsid w:val="43DC3189"/>
    <w:rsid w:val="45FC0CDF"/>
    <w:rsid w:val="481F721F"/>
    <w:rsid w:val="4DE1199C"/>
    <w:rsid w:val="4DF237FF"/>
    <w:rsid w:val="4DFC7B4E"/>
    <w:rsid w:val="51720533"/>
    <w:rsid w:val="57250B4B"/>
    <w:rsid w:val="5CEF4D2E"/>
    <w:rsid w:val="64C15FF3"/>
    <w:rsid w:val="704B5C82"/>
    <w:rsid w:val="710A56A4"/>
    <w:rsid w:val="787E0D2F"/>
    <w:rsid w:val="7A3554EA"/>
    <w:rsid w:val="7EEF0C69"/>
    <w:rsid w:val="7F42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23</Words>
  <Characters>2985</Characters>
  <Lines>24</Lines>
  <Paragraphs>7</Paragraphs>
  <TotalTime>12</TotalTime>
  <ScaleCrop>false</ScaleCrop>
  <LinksUpToDate>false</LinksUpToDate>
  <CharactersWithSpaces>350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7T13:53:00Z</dcterms:created>
  <dc:creator>ymy</dc:creator>
  <cp:lastModifiedBy>ymy</cp:lastModifiedBy>
  <dcterms:modified xsi:type="dcterms:W3CDTF">2023-12-13T01:38:4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26A99D97ED2496B9E8D9E58AB5D55BC_13</vt:lpwstr>
  </property>
</Properties>
</file>